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0CE88" w14:textId="77777777" w:rsidR="003A62C2" w:rsidRDefault="003A62C2" w:rsidP="001D6B1B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46101C50" w14:textId="6E5FAAD8" w:rsidR="00990DAF" w:rsidRPr="00F73789" w:rsidRDefault="00D023D9" w:rsidP="001D6B1B">
      <w:pPr>
        <w:pStyle w:val="Body"/>
        <w:widowControl w:val="0"/>
        <w:spacing w:after="240"/>
        <w:rPr>
          <w:rFonts w:ascii="Times New Roman" w:hAnsi="Times New Roman" w:cs="Times New Roman"/>
        </w:rPr>
      </w:pPr>
      <w:r w:rsidRPr="00F73789">
        <w:rPr>
          <w:rFonts w:ascii="Times New Roman" w:hAnsi="Times New Roman" w:cs="Times New Roman"/>
        </w:rPr>
        <w:t>S6</w:t>
      </w:r>
      <w:r w:rsidR="0018513F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 xml:space="preserve">. </w:t>
      </w:r>
      <w:proofErr w:type="gramStart"/>
      <w:r w:rsidRPr="00F73789">
        <w:rPr>
          <w:rFonts w:ascii="Times New Roman" w:hAnsi="Times New Roman" w:cs="Times New Roman"/>
        </w:rPr>
        <w:t>Locus-by-locus summary of various genetic diversity indices for t</w:t>
      </w:r>
      <w:r w:rsidR="000E3244">
        <w:rPr>
          <w:rFonts w:ascii="Times New Roman" w:hAnsi="Times New Roman" w:cs="Times New Roman"/>
        </w:rPr>
        <w:t>he RJ anthropogenic hybrid zone.</w:t>
      </w:r>
      <w:bookmarkStart w:id="0" w:name="_GoBack"/>
      <w:bookmarkEnd w:id="0"/>
      <w:proofErr w:type="gramEnd"/>
      <w:r w:rsidRPr="00F73789">
        <w:rPr>
          <w:rFonts w:ascii="Times New Roman" w:hAnsi="Times New Roman" w:cs="Times New Roman"/>
        </w:rPr>
        <w:t xml:space="preserve"> N is number of individuals sampled at a locus, A is the number of alleles at a locus, R is allelic richness, r is EM null allele frequency, Ho is observ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H</w:t>
      </w:r>
      <w:r w:rsidRPr="00F73789">
        <w:rPr>
          <w:rFonts w:ascii="Times New Roman" w:hAnsi="Times New Roman" w:cs="Times New Roman"/>
          <w:vertAlign w:val="subscript"/>
        </w:rPr>
        <w:t>E</w:t>
      </w:r>
      <w:r w:rsidRPr="00F73789">
        <w:rPr>
          <w:rFonts w:ascii="Times New Roman" w:hAnsi="Times New Roman" w:cs="Times New Roman"/>
        </w:rPr>
        <w:t xml:space="preserve"> is expect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is the inbreeding coefficient. F</w:t>
      </w:r>
      <w:r w:rsidRPr="00F73789">
        <w:rPr>
          <w:rFonts w:ascii="Times New Roman" w:hAnsi="Times New Roman" w:cs="Times New Roman"/>
          <w:vertAlign w:val="subscript"/>
        </w:rPr>
        <w:t xml:space="preserve">IS </w:t>
      </w:r>
      <w:r w:rsidRPr="00F73789">
        <w:rPr>
          <w:rFonts w:ascii="Times New Roman" w:hAnsi="Times New Roman" w:cs="Times New Roman"/>
        </w:rPr>
        <w:t xml:space="preserve">values in bold indicate loci which were flagged by </w:t>
      </w:r>
      <w:proofErr w:type="spellStart"/>
      <w:r w:rsidRPr="00F73789">
        <w:rPr>
          <w:rFonts w:ascii="Times New Roman" w:hAnsi="Times New Roman" w:cs="Times New Roman"/>
        </w:rPr>
        <w:t>Microchecker</w:t>
      </w:r>
      <w:proofErr w:type="spellEnd"/>
      <w:r w:rsidRPr="00F73789">
        <w:rPr>
          <w:rFonts w:ascii="Times New Roman" w:hAnsi="Times New Roman" w:cs="Times New Roman"/>
        </w:rPr>
        <w:t xml:space="preserve"> for the possible presence of null alleles.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values that are starred are significant for Hardy-Weinberg disequilibrium for various </w:t>
      </w:r>
      <w:r w:rsidRPr="00F73789">
        <w:rPr>
          <w:rFonts w:ascii="Times New Roman" w:hAnsi="Times New Roman" w:cs="Times New Roman"/>
          <w:i/>
          <w:iCs/>
        </w:rPr>
        <w:t>P-</w:t>
      </w:r>
      <w:r w:rsidRPr="00F73789">
        <w:rPr>
          <w:rFonts w:ascii="Times New Roman" w:hAnsi="Times New Roman" w:cs="Times New Roman"/>
        </w:rPr>
        <w:t>values as follows: * = p&lt;0.05, ** = p&lt;0.01</w:t>
      </w:r>
      <w:proofErr w:type="gramStart"/>
      <w:r w:rsidRPr="00F73789">
        <w:rPr>
          <w:rFonts w:ascii="Times New Roman" w:hAnsi="Times New Roman" w:cs="Times New Roman"/>
        </w:rPr>
        <w:t>,*</w:t>
      </w:r>
      <w:proofErr w:type="gramEnd"/>
      <w:r w:rsidRPr="00F73789">
        <w:rPr>
          <w:rFonts w:ascii="Times New Roman" w:hAnsi="Times New Roman" w:cs="Times New Roman"/>
        </w:rPr>
        <w:t>** = p&lt;0.001.</w:t>
      </w:r>
    </w:p>
    <w:tbl>
      <w:tblPr>
        <w:tblW w:w="7273" w:type="dxa"/>
        <w:tblInd w:w="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900"/>
        <w:gridCol w:w="720"/>
        <w:gridCol w:w="900"/>
        <w:gridCol w:w="900"/>
        <w:gridCol w:w="720"/>
        <w:gridCol w:w="917"/>
        <w:gridCol w:w="1041"/>
      </w:tblGrid>
      <w:tr w:rsidR="00990DAF" w:rsidRPr="00F73789" w14:paraId="24F02C27" w14:textId="77777777">
        <w:trPr>
          <w:trHeight w:val="246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B101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6098" w:type="dxa"/>
            <w:gridSpan w:val="7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512D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J Zone</w:t>
            </w:r>
          </w:p>
        </w:tc>
      </w:tr>
      <w:tr w:rsidR="00990DAF" w:rsidRPr="00F73789" w14:paraId="3A715A53" w14:textId="77777777">
        <w:trPr>
          <w:trHeight w:val="251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AA59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062E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52B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71AE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0F30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73F5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595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76A2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990DAF" w:rsidRPr="00F73789" w14:paraId="1AAB7DC6" w14:textId="77777777">
        <w:trPr>
          <w:trHeight w:val="246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3067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C7E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AD6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074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FE2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4C7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769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5A3D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</w:tr>
      <w:tr w:rsidR="00990DAF" w:rsidRPr="00F73789" w14:paraId="6144BE0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4C26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319C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197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5556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A76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0F4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B0E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6AC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99***</w:t>
            </w:r>
          </w:p>
        </w:tc>
      </w:tr>
      <w:tr w:rsidR="00990DAF" w:rsidRPr="00F73789" w14:paraId="2F4106A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A098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B44D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E02E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1C38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74F6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D63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D01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0EC9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5*</w:t>
            </w:r>
          </w:p>
        </w:tc>
      </w:tr>
      <w:tr w:rsidR="00990DAF" w:rsidRPr="00F73789" w14:paraId="313ABCD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98F3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8C4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F8B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8507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4C8C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6DC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A9C4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AF5F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</w:tr>
      <w:tr w:rsidR="00990DAF" w:rsidRPr="00F73789" w14:paraId="237203C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BD2E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6F4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6A9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62D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99E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99E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585F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1FD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</w:tr>
      <w:tr w:rsidR="00990DAF" w:rsidRPr="00F73789" w14:paraId="67FE593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789B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BE4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A04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49F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8DEC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861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6A03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C8BD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</w:tr>
      <w:tr w:rsidR="00990DAF" w:rsidRPr="00F73789" w14:paraId="074C108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1EBE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3AA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58E5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1C3A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6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C55D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596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09EE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D5D9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95***</w:t>
            </w:r>
          </w:p>
        </w:tc>
      </w:tr>
      <w:tr w:rsidR="00990DAF" w:rsidRPr="00F73789" w14:paraId="2B4B69C2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28DA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19A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9A39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597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7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4D7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39B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34E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86F8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990DAF" w:rsidRPr="00F73789" w14:paraId="4A4B35E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4F78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94E9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8A8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5146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DA1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891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654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23A8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990DAF" w:rsidRPr="00F73789" w14:paraId="61019F7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01DB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FAD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101E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3688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D693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9637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92D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62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</w:tr>
      <w:tr w:rsidR="00990DAF" w:rsidRPr="00F73789" w14:paraId="5DEBDBE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FE2B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84B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218A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966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7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620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C980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1F4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056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990DAF" w:rsidRPr="00F73789" w14:paraId="2097DBA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F360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7BA7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8B1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A187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A0F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08D4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822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EB5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</w:tr>
      <w:tr w:rsidR="00990DAF" w:rsidRPr="00F73789" w14:paraId="7A23E90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38CE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1AA4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F15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909A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.6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41C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10D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963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DB84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</w:tr>
      <w:tr w:rsidR="00990DAF" w:rsidRPr="00F73789" w14:paraId="16951CD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F1B2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1021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996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E9E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8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999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54C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B20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4BB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990DAF" w:rsidRPr="00F73789" w14:paraId="7DF7DF3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FF92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675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F22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1E73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.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EF28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B19E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EA7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CD8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990DAF" w:rsidRPr="00F73789" w14:paraId="55DD54EE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B076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83D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A84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9AD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5CD9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C50A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EDEB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43B8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990DAF" w:rsidRPr="00F73789" w14:paraId="3CC5606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01DF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9FE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C74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717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4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532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3B84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054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2D58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</w:tr>
      <w:tr w:rsidR="00990DAF" w:rsidRPr="00F73789" w14:paraId="4308DFE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0EFA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7443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FFA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2F2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018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74FC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BF76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020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990DAF" w:rsidRPr="00F73789" w14:paraId="357C5A2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20EA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850C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F48F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F1C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8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09B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EF0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186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A654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</w:tr>
      <w:tr w:rsidR="00990DAF" w:rsidRPr="00F73789" w14:paraId="6BEABA2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BE36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F16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0BA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818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0C5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1F0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921C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0D6B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97***</w:t>
            </w:r>
          </w:p>
        </w:tc>
      </w:tr>
      <w:tr w:rsidR="00990DAF" w:rsidRPr="00F73789" w14:paraId="47752AD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4F59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m10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E5F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49D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F0A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2CB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782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0E7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653A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990DAF" w:rsidRPr="00F73789" w14:paraId="719767B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8E11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FA2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7059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D88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4EE7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E0CA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9057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37E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</w:tr>
      <w:tr w:rsidR="00990DAF" w:rsidRPr="00F73789" w14:paraId="182849E9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239F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656A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624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682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B863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9AE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FD7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7641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990DAF" w:rsidRPr="00F73789" w14:paraId="4A7C31A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82AE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320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207D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3B84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1F2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C6A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0B6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59F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990DAF" w:rsidRPr="00F73789" w14:paraId="67232EA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A94A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5F6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ED2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3B0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360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D086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740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B61C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990DAF" w:rsidRPr="00F73789" w14:paraId="3151937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2170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98D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7156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E07E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14AA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9FB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1A3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7173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35***</w:t>
            </w:r>
          </w:p>
        </w:tc>
      </w:tr>
      <w:tr w:rsidR="00990DAF" w:rsidRPr="00F73789" w14:paraId="779F100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2D57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4B1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19D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AAB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561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352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9CAD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847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</w:tr>
      <w:tr w:rsidR="00990DAF" w:rsidRPr="00F73789" w14:paraId="15E36B2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649A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4BA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3EA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6C54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BEE4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18C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757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C42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</w:tr>
      <w:tr w:rsidR="00990DAF" w:rsidRPr="00F73789" w14:paraId="105BAC6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2707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2438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55C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9A8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761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83E8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3EE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BD1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990DAF" w:rsidRPr="00F73789" w14:paraId="55C8D35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13DC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C307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C4D6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137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5BC4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5EE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E24A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04C3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990DAF" w:rsidRPr="00F73789" w14:paraId="5646594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17A8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5EAB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AB41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AC99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38DE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7A2A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86C7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5CB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</w:tr>
      <w:tr w:rsidR="00990DAF" w:rsidRPr="00F73789" w14:paraId="7C182372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B81B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2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BEE3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DCE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A8DD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0BC4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513E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9E38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AA4F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</w:tr>
      <w:tr w:rsidR="00990DAF" w:rsidRPr="00F73789" w14:paraId="717DAFB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4CCB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D867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CF0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2AE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C04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D3D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A63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4FD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990DAF" w:rsidRPr="00F73789" w14:paraId="26F8E07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C172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18B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23C6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3D01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32E0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92E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E0A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EB6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</w:tr>
      <w:tr w:rsidR="00990DAF" w:rsidRPr="00F73789" w14:paraId="4213A3B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7ED2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0D1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D4B8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7AB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BC0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D9BE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384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F49E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</w:tr>
      <w:tr w:rsidR="00990DAF" w:rsidRPr="00F73789" w14:paraId="6C3C829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BD00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4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7CF9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3BF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919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8B82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DAF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BBFF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15FF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</w:tr>
      <w:tr w:rsidR="00990DAF" w:rsidRPr="00F73789" w14:paraId="61E1BD3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BBE1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8585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1CF3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7EB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597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683C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A33A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B3B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</w:tr>
      <w:tr w:rsidR="00990DAF" w:rsidRPr="00F73789" w14:paraId="68A3008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4584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C1E6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5F64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604D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4A06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A18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B65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980E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</w:tr>
      <w:tr w:rsidR="00990DAF" w:rsidRPr="00F73789" w14:paraId="099B205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7F00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6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FB36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24A1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210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65F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0C34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FDE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C483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990DAF" w:rsidRPr="00F73789" w14:paraId="15BBB69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4E34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7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FF8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3F58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F90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7DB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5A2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683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0146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3**</w:t>
            </w:r>
          </w:p>
        </w:tc>
      </w:tr>
      <w:tr w:rsidR="00990DAF" w:rsidRPr="00F73789" w14:paraId="34793BB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9A74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2835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57DD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893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6778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4A8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D694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C1B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</w:tr>
      <w:tr w:rsidR="00990DAF" w:rsidRPr="00F73789" w14:paraId="39D7A0C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40F4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AFB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DD6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C94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80A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8E13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607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C3D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990DAF" w:rsidRPr="00F73789" w14:paraId="3ED894B2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0309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5B8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79C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CE8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7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3CE4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D62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626B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73C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</w:tr>
      <w:tr w:rsidR="00990DAF" w:rsidRPr="00F73789" w14:paraId="0AB651A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D4AC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lchu0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B880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DF0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8B90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E46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E1F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C6F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4A4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990DAF" w:rsidRPr="00F73789" w14:paraId="7821589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73FB9" w14:textId="03AE8E54" w:rsidR="00990DAF" w:rsidRPr="00F73789" w:rsidRDefault="00121636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Per Locus Aver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45D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.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B461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BA9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4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F17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617A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5FD6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6C7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</w:tbl>
    <w:p w14:paraId="3250488C" w14:textId="77777777" w:rsidR="00990DAF" w:rsidRPr="00F73789" w:rsidRDefault="00990DAF">
      <w:pPr>
        <w:pStyle w:val="Body"/>
        <w:widowControl w:val="0"/>
        <w:spacing w:after="240"/>
        <w:ind w:left="103" w:hanging="103"/>
        <w:rPr>
          <w:rFonts w:ascii="Times New Roman" w:hAnsi="Times New Roman" w:cs="Times New Roman"/>
        </w:rPr>
      </w:pPr>
    </w:p>
    <w:p w14:paraId="4CFC0132" w14:textId="77777777" w:rsidR="00990DAF" w:rsidRPr="00F73789" w:rsidRDefault="00990DAF">
      <w:pPr>
        <w:pStyle w:val="Body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</w:p>
    <w:p w14:paraId="324BEDDC" w14:textId="77777777" w:rsidR="00990DAF" w:rsidRDefault="00990DAF" w:rsidP="00F73789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sectPr w:rsidR="00990DAF" w:rsidSect="003F2A71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18513F" w:rsidRDefault="0018513F">
      <w:r>
        <w:separator/>
      </w:r>
    </w:p>
  </w:endnote>
  <w:endnote w:type="continuationSeparator" w:id="0">
    <w:p w14:paraId="457EF2E9" w14:textId="77777777" w:rsidR="0018513F" w:rsidRDefault="00185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18513F" w:rsidRDefault="0018513F">
      <w:r>
        <w:separator/>
      </w:r>
    </w:p>
  </w:footnote>
  <w:footnote w:type="continuationSeparator" w:id="0">
    <w:p w14:paraId="0E118DB6" w14:textId="77777777" w:rsidR="0018513F" w:rsidRDefault="00185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3244"/>
    <w:rsid w:val="000E6554"/>
    <w:rsid w:val="000F4C7B"/>
    <w:rsid w:val="00110B50"/>
    <w:rsid w:val="00121636"/>
    <w:rsid w:val="001303B2"/>
    <w:rsid w:val="0018513F"/>
    <w:rsid w:val="001C1BDC"/>
    <w:rsid w:val="001D6B1B"/>
    <w:rsid w:val="001E511C"/>
    <w:rsid w:val="001F0FEC"/>
    <w:rsid w:val="00263F74"/>
    <w:rsid w:val="002D1409"/>
    <w:rsid w:val="002F1C9B"/>
    <w:rsid w:val="003601F6"/>
    <w:rsid w:val="003A62C2"/>
    <w:rsid w:val="003A662B"/>
    <w:rsid w:val="003D5EEB"/>
    <w:rsid w:val="003F2A71"/>
    <w:rsid w:val="0047223B"/>
    <w:rsid w:val="00551807"/>
    <w:rsid w:val="00567512"/>
    <w:rsid w:val="00590F00"/>
    <w:rsid w:val="005977C9"/>
    <w:rsid w:val="005A3E8F"/>
    <w:rsid w:val="00637DED"/>
    <w:rsid w:val="00651B3D"/>
    <w:rsid w:val="00721644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B4091"/>
    <w:rsid w:val="00CC265B"/>
    <w:rsid w:val="00D023D9"/>
    <w:rsid w:val="00D46837"/>
    <w:rsid w:val="00DC4DE5"/>
    <w:rsid w:val="00E0722A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36:00Z</dcterms:created>
  <dcterms:modified xsi:type="dcterms:W3CDTF">2015-04-20T16:43:00Z</dcterms:modified>
</cp:coreProperties>
</file>